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The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date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of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RNA-seq and qRT-PCR </w:t>
      </w:r>
    </w:p>
    <w:tbl>
      <w:tblPr>
        <w:tblStyle w:val="2"/>
        <w:tblW w:w="793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1"/>
        <w:gridCol w:w="2597"/>
        <w:gridCol w:w="25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 w:val="0"/>
            <w:vAlign w:val="top"/>
          </w:tcPr>
          <w:p>
            <w:pPr>
              <w:spacing w:line="48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ene ID</w:t>
            </w:r>
          </w:p>
        </w:tc>
        <w:tc>
          <w:tcPr>
            <w:tcW w:w="25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 w:val="0"/>
            <w:vAlign w:val="top"/>
          </w:tcPr>
          <w:p>
            <w:pPr>
              <w:spacing w:line="48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Log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b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Fold Change (RNA-seq)</w:t>
            </w:r>
          </w:p>
        </w:tc>
        <w:tc>
          <w:tcPr>
            <w:tcW w:w="25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 w:val="0"/>
            <w:vAlign w:val="top"/>
          </w:tcPr>
          <w:p>
            <w:pPr>
              <w:spacing w:line="48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og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b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old Change (qPC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22128_c4_g1_i5</w:t>
            </w:r>
          </w:p>
        </w:tc>
        <w:tc>
          <w:tcPr>
            <w:tcW w:w="259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</w:t>
            </w:r>
          </w:p>
        </w:tc>
        <w:tc>
          <w:tcPr>
            <w:tcW w:w="259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38869_c0_g15_i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41057_c8_g11_i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7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19283_c0_g3_i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3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20871_c1_g1_i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39070_c8_g16_i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RINITY_DN112088_c3_g11_i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8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41119_c0_g17_i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44777_c0_g19_i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7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35315_c1_g2_i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6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37646_c2_g6_i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7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14396_c0_g2_i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39523_c0_g1_i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8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37008_c0_g1_i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39750_c1_g25_i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14281_c1_g20_i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38816_c1_g12_i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9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14963_c1_g2_i1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8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93362_c1_g5_i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4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46679_c0_g1_i1</w:t>
            </w:r>
          </w:p>
        </w:tc>
        <w:tc>
          <w:tcPr>
            <w:tcW w:w="259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6</w:t>
            </w:r>
          </w:p>
        </w:tc>
        <w:tc>
          <w:tcPr>
            <w:tcW w:w="259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5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wNmE2YzkzZmYyZWMyOTI1YmM3NTcyMDZmMmMzZTgifQ=="/>
  </w:docVars>
  <w:rsids>
    <w:rsidRoot w:val="00000000"/>
    <w:rsid w:val="16555557"/>
    <w:rsid w:val="23D73CC0"/>
    <w:rsid w:val="5AB73E7E"/>
    <w:rsid w:val="7CB0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765</Characters>
  <Lines>0</Lines>
  <Paragraphs>0</Paragraphs>
  <TotalTime>0</TotalTime>
  <ScaleCrop>false</ScaleCrop>
  <LinksUpToDate>false</LinksUpToDate>
  <CharactersWithSpaces>779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04:06:00Z</dcterms:created>
  <dc:creator>Administrator</dc:creator>
  <cp:lastModifiedBy>Administrator</cp:lastModifiedBy>
  <dcterms:modified xsi:type="dcterms:W3CDTF">2022-08-24T00:41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9A7BD32076A142FDB60B1E9D488B014F</vt:lpwstr>
  </property>
</Properties>
</file>